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4B86" w14:textId="55333975" w:rsidR="00560EA9" w:rsidRDefault="00F63013" w:rsidP="00560EA9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>Inhibition of Toll-like receptor 4 and Interleukin-1 receptor prevent SARS-CoV-2 mediated kidney injury</w:t>
      </w:r>
    </w:p>
    <w:p w14:paraId="2930225C" w14:textId="77777777" w:rsidR="00AD523D" w:rsidRPr="00335201" w:rsidRDefault="00AD523D" w:rsidP="00560EA9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</w:p>
    <w:p w14:paraId="349617BC" w14:textId="763C09A7" w:rsidR="007945F1" w:rsidRPr="00335201" w:rsidRDefault="00AD523D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 Figure</w:t>
      </w:r>
      <w:r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Legend</w:t>
      </w:r>
    </w:p>
    <w:p w14:paraId="7D1958AA" w14:textId="6671F8D8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1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 xml:space="preserve">A. Gene expression levels (FPKM values) of HK2 and </w:t>
      </w:r>
      <w:proofErr w:type="spellStart"/>
      <w:r w:rsidR="007945F1"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 xml:space="preserve"> cells </w:t>
      </w:r>
      <w:r w:rsidR="00BD274C"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>incubated</w:t>
      </w:r>
      <w:r w:rsidR="007945F1"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 xml:space="preserve"> with Mock or SARS-CoV-2 in RNA-sequence. B.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The cytotoxicity of </w:t>
      </w:r>
      <w:r w:rsidR="007F644B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IL-1R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antagonist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, </w:t>
      </w:r>
      <w:r w:rsidR="008E2087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TNF-α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hibitor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, TLR4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hibitor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, and TLR3 inhibitor in HK2 and </w:t>
      </w:r>
      <w:proofErr w:type="spellStart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cells in a dose dependent manner (for 48 and 72 h) by Cell Counting Kit8 </w:t>
      </w:r>
    </w:p>
    <w:p w14:paraId="506B7C00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F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PKM; fragments per kilobase of exon per million reads mapped</w:t>
      </w:r>
    </w:p>
    <w:p w14:paraId="4680EAC9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</w:p>
    <w:p w14:paraId="5ABBF23E" w14:textId="577CCA04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2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.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The drug efficacy (</w:t>
      </w:r>
      <w:r w:rsidR="007F644B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IL-1R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antagonist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, </w:t>
      </w:r>
      <w:r w:rsidR="008E2087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TNF-α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hibitor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, TLR4</w:t>
      </w:r>
      <w:r w:rsidR="00D5772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hibitor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, and TLR3 inhibitor) in HK2 and </w:t>
      </w:r>
      <w:proofErr w:type="spellStart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cells</w:t>
      </w:r>
      <w:r w:rsidR="00BD274C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cubated with SARS-CoV-2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(for 48 and 72 h)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Cell morphology was assessed by light microscopy.  A. HK2 cell. B. 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cell. +: abnormal cell morphology; </w:t>
      </w:r>
      <w:r w:rsidR="007945F1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±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: uncertain abnormal cell morphology; -: no abnormal cell morphology.</w:t>
      </w:r>
      <w:r w:rsidR="007945F1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C. Flow cytometric analysis of TLR3 expression in HK2 and 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cell. T test was performed for statistical analyses, and significance was defined as **</w:t>
      </w:r>
      <w:r w:rsidR="007945F1" w:rsidRPr="00335201">
        <w:rPr>
          <w:rFonts w:ascii="Arial" w:hAnsi="Arial" w:cs="Arial"/>
          <w:i/>
          <w:color w:val="000000" w:themeColor="text1"/>
          <w:sz w:val="24"/>
          <w:szCs w:val="24"/>
          <w:lang w:eastAsia="ja-JP"/>
        </w:rPr>
        <w:t>P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&lt; 0.01.</w:t>
      </w:r>
    </w:p>
    <w:p w14:paraId="77490A77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</w:p>
    <w:p w14:paraId="48235E2F" w14:textId="055DDB24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3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TUNEL staining in </w:t>
      </w:r>
      <w:proofErr w:type="spellStart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cells </w:t>
      </w:r>
      <w:r w:rsidR="00BD274C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incubated with SARS-CoV-2 treated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with in</w:t>
      </w:r>
      <w:r w:rsidR="0084278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hibitor</w:t>
      </w:r>
    </w:p>
    <w:p w14:paraId="0FE0FABB" w14:textId="0F23BEAE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proofErr w:type="spellStart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lastRenderedPageBreak/>
        <w:t>HUEhT</w:t>
      </w:r>
      <w:proofErr w:type="spellEnd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cells </w:t>
      </w:r>
      <w:r w:rsidR="00BD274C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incubated with SARS-CoV-2</w:t>
      </w:r>
      <w:r w:rsidR="0084278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BD274C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(dilution/1:10^2) treated 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with mock or TLR4 inhibitor or TLR3dsRNA inhibitor or </w:t>
      </w:r>
      <w:r w:rsidR="007F644B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IL-1R </w:t>
      </w:r>
      <w:r w:rsidR="00D5772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antagonist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(for 72 h incubation). Lower graphs show TUNEL positive area TUNEL/Green, DAPI/Blue. One-way ANOVA with post hoc Dunnett's multiple comparisons test was performed for statistical analyses, and significance was defined as *</w:t>
      </w:r>
      <w:r w:rsidRPr="00335201">
        <w:rPr>
          <w:rFonts w:ascii="Arial" w:hAnsi="Arial" w:cs="Arial"/>
          <w:i/>
          <w:color w:val="000000" w:themeColor="text1"/>
          <w:sz w:val="24"/>
          <w:szCs w:val="24"/>
          <w:lang w:eastAsia="ja-JP"/>
        </w:rPr>
        <w:t>P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&lt; 0.05. **</w:t>
      </w:r>
      <w:r w:rsidRPr="00335201">
        <w:rPr>
          <w:rFonts w:ascii="Arial" w:hAnsi="Arial" w:cs="Arial"/>
          <w:i/>
          <w:color w:val="000000" w:themeColor="text1"/>
          <w:sz w:val="24"/>
          <w:szCs w:val="24"/>
          <w:lang w:eastAsia="ja-JP"/>
        </w:rPr>
        <w:t>P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&lt; 0.01. NS: Not significant. </w:t>
      </w:r>
      <w:r w:rsidR="0084278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The s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cale bar</w:t>
      </w:r>
      <w:r w:rsidR="0084278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is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200 </w:t>
      </w:r>
      <w:r w:rsidRPr="00335201">
        <w:rPr>
          <w:rFonts w:ascii="Symbol" w:hAnsi="Symbol" w:cs="Arial"/>
          <w:color w:val="000000" w:themeColor="text1"/>
          <w:sz w:val="24"/>
          <w:szCs w:val="24"/>
          <w:lang w:eastAsia="ja-JP"/>
        </w:rPr>
        <w:t></w:t>
      </w:r>
      <w:r w:rsidR="0084278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m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.</w:t>
      </w:r>
    </w:p>
    <w:p w14:paraId="4CFCA609" w14:textId="6DEA6A98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</w:p>
    <w:p w14:paraId="074EF26D" w14:textId="7699A18F" w:rsidR="00D81786" w:rsidRPr="00335201" w:rsidRDefault="00A551B9" w:rsidP="00D81786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D8178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D81786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4. TUNEL staining under phase-contrast microscopy of HK2 cells treated with optimized for SARS-CoV-2-solution</w:t>
      </w:r>
    </w:p>
    <w:p w14:paraId="5855A90A" w14:textId="6A21ADD4" w:rsidR="00D81786" w:rsidRPr="00335201" w:rsidRDefault="00D81786" w:rsidP="00D81786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A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. Soluble dsDNA in </w:t>
      </w:r>
      <w:r w:rsidR="00C429DD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media of VeroE6/TMPRSS2 cells. From left, media of VeroE6/TMPRSS2 cells incubated with mock (for 3 days), media of VeroE6/TMPRSS2 cells incubated with SARS-CoV-2 (for 3 days), and media of VeroE6/TMPRSS2 cells incubated with SARS-CoV-2 (for 3 days) </w:t>
      </w:r>
      <w:r w:rsidR="00C429DD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 xml:space="preserve">treated with </w:t>
      </w:r>
      <w:proofErr w:type="spellStart"/>
      <w:r w:rsidR="00C429DD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Dynabeads</w:t>
      </w:r>
      <w:proofErr w:type="spellEnd"/>
      <w:r w:rsidR="00C429DD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 xml:space="preserve"> Intact Virus Enrichment kit</w:t>
      </w:r>
      <w:r w:rsidR="00552F4F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. 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B. Figures and graph show TUNEL staining and area of HK2 cells treated with SARS-CoV-2 solution with or without pretreatment of </w:t>
      </w:r>
      <w:proofErr w:type="spellStart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Dynabeads</w:t>
      </w:r>
      <w:proofErr w:type="spellEnd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. Upper figures and graph; SARS-CoV-2 solution (1:10^5), Lowe figures and graph; SARS-CoV-2 solution (1:10^3). T test was performed for statistical analyses. NS: Not significant. </w:t>
      </w:r>
      <w:r w:rsidR="00552F4F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The s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cale bar</w:t>
      </w:r>
      <w:r w:rsidR="00552F4F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is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100 </w:t>
      </w:r>
      <w:r w:rsidRPr="00335201">
        <w:rPr>
          <w:rFonts w:ascii="Symbol" w:hAnsi="Symbol" w:cs="Arial"/>
          <w:color w:val="000000" w:themeColor="text1"/>
          <w:sz w:val="24"/>
          <w:szCs w:val="24"/>
          <w:lang w:eastAsia="ja-JP"/>
        </w:rPr>
        <w:t></w:t>
      </w:r>
      <w:r w:rsidR="00552F4F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m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.</w:t>
      </w:r>
    </w:p>
    <w:p w14:paraId="5620A63B" w14:textId="77777777" w:rsidR="00D81786" w:rsidRPr="00335201" w:rsidRDefault="00D81786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</w:p>
    <w:p w14:paraId="137A73D9" w14:textId="06F55089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E837C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5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The expression of STAT3 and NF-</w:t>
      </w:r>
      <w:proofErr w:type="spellStart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 </w:t>
      </w:r>
      <w:proofErr w:type="spellStart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cells</w:t>
      </w:r>
      <w:r w:rsidR="00BD274C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incubated with SARS-CoV-2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The immunostaining of STAT3 and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in SARS-CoV-2</w:t>
      </w:r>
      <w:r w:rsidR="00431595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(dilution/1:10^2)-treated 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HUEhT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cells with mock or TLR4 inhibitor or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lastRenderedPageBreak/>
        <w:t xml:space="preserve">TLR3dsRNA inhibitor or </w:t>
      </w:r>
      <w:r w:rsidR="007F644B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IL-1R </w:t>
      </w:r>
      <w:r w:rsidR="00D5772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antagonist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(for 72 h incubation). Lower figures show the area of STAT3,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, STAT3-nuclear localization and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-nuclear localization. One-way ANOVA with post hoc Tukey’s test was performed for statistical analyses, and significance was defined as *</w:t>
      </w:r>
      <w:r w:rsidR="007945F1" w:rsidRPr="00335201">
        <w:rPr>
          <w:rFonts w:ascii="Arial" w:hAnsi="Arial" w:cs="Arial"/>
          <w:i/>
          <w:color w:val="000000" w:themeColor="text1"/>
          <w:sz w:val="24"/>
          <w:szCs w:val="24"/>
          <w:lang w:eastAsia="ja-JP"/>
        </w:rPr>
        <w:t>P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&lt; 0.05, **</w:t>
      </w:r>
      <w:r w:rsidR="007945F1" w:rsidRPr="00335201">
        <w:rPr>
          <w:rFonts w:ascii="Arial" w:hAnsi="Arial" w:cs="Arial"/>
          <w:i/>
          <w:color w:val="000000" w:themeColor="text1"/>
          <w:sz w:val="24"/>
          <w:szCs w:val="24"/>
          <w:lang w:eastAsia="ja-JP"/>
        </w:rPr>
        <w:t>P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&lt; 0.01. </w:t>
      </w:r>
      <w:r w:rsidR="00431595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The s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cale bar</w:t>
      </w:r>
      <w:r w:rsidR="00431595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is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50 </w:t>
      </w:r>
      <w:r w:rsidR="007945F1" w:rsidRPr="00335201">
        <w:rPr>
          <w:rFonts w:ascii="Symbol" w:hAnsi="Symbol" w:cs="Arial"/>
          <w:color w:val="000000" w:themeColor="text1"/>
          <w:sz w:val="24"/>
          <w:szCs w:val="24"/>
          <w:lang w:eastAsia="ja-JP"/>
        </w:rPr>
        <w:t></w:t>
      </w:r>
      <w:r w:rsidR="00431595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m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.</w:t>
      </w:r>
    </w:p>
    <w:p w14:paraId="5BBB17BC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</w:p>
    <w:p w14:paraId="338A6136" w14:textId="21DA163D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 xml:space="preserve"> Figure </w:t>
      </w:r>
      <w:r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</w:t>
      </w:r>
      <w:r w:rsidR="00E837C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6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7945F1" w:rsidRPr="00335201">
        <w:rPr>
          <w:rFonts w:ascii="Arial" w:hAnsi="Arial" w:cs="Arial"/>
          <w:b/>
          <w:color w:val="000000" w:themeColor="text1"/>
          <w:sz w:val="24"/>
          <w:szCs w:val="24"/>
          <w:lang w:eastAsia="ja-JP"/>
        </w:rPr>
        <w:t>Schematic mechanism of SARS-CoV-2-mediated tubular epithelial cell injury.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SARS-CoV-2 binds to receptor (including ACE2, CD147 and Kim1) and injures epithelial cells without virus replication. TLR3 recognize virus</w:t>
      </w:r>
      <w:r w:rsidR="007945F1"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 xml:space="preserve"> 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ssRNA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, which initiates cell death and activates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pathway. DAMPs including HMGB1 released from injured cells bind to TLR4 and activate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pathway. Upregulated IL1 and TNF mediated by NF-</w:t>
      </w:r>
      <w:proofErr w:type="spellStart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activation binds to receptors in an autocrine signaling, causing pro-inflammatory response via the activated STAT3-NF-κB pathway. TLR3dsRNA inhibitor, TLR4 inhibitor and </w:t>
      </w:r>
      <w:r w:rsidR="007F644B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IL-1R </w:t>
      </w:r>
      <w:r w:rsidR="00D57726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antagonist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regulates these signaling pathway.</w:t>
      </w:r>
    </w:p>
    <w:p w14:paraId="5EC02D41" w14:textId="29E759FA" w:rsidR="007945F1" w:rsidRPr="00335201" w:rsidRDefault="007945F1" w:rsidP="007945F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A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bbreviation; ACE2; angiotensin converting enzyme</w:t>
      </w:r>
      <w:r w:rsidR="008725E7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2, Kim1; kidney injury molecule 1, TLR; Toll-like receptor, NF-</w:t>
      </w:r>
      <w:proofErr w:type="spellStart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κB</w:t>
      </w:r>
      <w:proofErr w:type="spellEnd"/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; Nuclear factor kappa B, DAMPs; Damage-associated molecular patterns, HMGB1; High mobility group box 1, IL-1; Interleukin 1, TNF</w:t>
      </w:r>
      <w:r w:rsidRPr="00335201">
        <w:rPr>
          <w:rFonts w:ascii="Arial" w:hAnsi="Arial" w:cs="Arial" w:hint="eastAsia"/>
          <w:color w:val="000000" w:themeColor="text1"/>
          <w:sz w:val="24"/>
          <w:szCs w:val="24"/>
          <w:lang w:eastAsia="ja-JP"/>
        </w:rPr>
        <w:t>;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tumor necrosis factor, STAT3; signal transducer an</w:t>
      </w:r>
      <w:r w:rsidR="008725E7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d activator of transcription 3.</w:t>
      </w:r>
    </w:p>
    <w:p w14:paraId="0D951240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</w:p>
    <w:p w14:paraId="65E388A4" w14:textId="77777777" w:rsidR="007945F1" w:rsidRPr="00335201" w:rsidRDefault="007945F1" w:rsidP="007945F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  <w:t>Supplementary materials</w:t>
      </w:r>
    </w:p>
    <w:p w14:paraId="64FDD950" w14:textId="1059E5E7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lastRenderedPageBreak/>
        <w:t>Supplementary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Table 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S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1A. Upstream regulator analysis in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</w:rPr>
        <w:t>HK2 cells</w:t>
      </w:r>
      <w:r w:rsidR="00BD274C" w:rsidRPr="00335201">
        <w:rPr>
          <w:rFonts w:ascii="Arial" w:hAnsi="Arial" w:cs="Arial"/>
          <w:color w:val="000000" w:themeColor="text1"/>
          <w:sz w:val="24"/>
          <w:szCs w:val="24"/>
        </w:rPr>
        <w:t xml:space="preserve"> incubated with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</w:rPr>
        <w:t xml:space="preserve">compared to HK2 cells </w:t>
      </w:r>
      <w:r w:rsidR="00BD274C" w:rsidRPr="00335201">
        <w:rPr>
          <w:rFonts w:ascii="Arial" w:hAnsi="Arial" w:cs="Arial"/>
          <w:color w:val="000000" w:themeColor="text1"/>
          <w:sz w:val="24"/>
          <w:szCs w:val="24"/>
        </w:rPr>
        <w:t xml:space="preserve">incubated with Mock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(Top50).</w:t>
      </w:r>
    </w:p>
    <w:p w14:paraId="7986B4D1" w14:textId="5C5F9481" w:rsidR="007945F1" w:rsidRPr="00335201" w:rsidRDefault="00A551B9" w:rsidP="007945F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Supplementary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 Table </w:t>
      </w:r>
      <w:r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S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 xml:space="preserve">1B. Causal Network Analysis in </w:t>
      </w:r>
      <w:r w:rsidR="00BD274C" w:rsidRPr="00335201">
        <w:rPr>
          <w:rFonts w:ascii="Arial" w:hAnsi="Arial" w:cs="Arial"/>
          <w:color w:val="000000" w:themeColor="text1"/>
          <w:sz w:val="24"/>
          <w:szCs w:val="24"/>
        </w:rPr>
        <w:t>HK2 cells incubated with compared to HK2 cells incubated with Mock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945F1" w:rsidRPr="00335201">
        <w:rPr>
          <w:rFonts w:ascii="Arial" w:hAnsi="Arial" w:cs="Arial"/>
          <w:color w:val="000000" w:themeColor="text1"/>
          <w:sz w:val="24"/>
          <w:szCs w:val="24"/>
          <w:lang w:eastAsia="ja-JP"/>
        </w:rPr>
        <w:t>(Top50).</w:t>
      </w:r>
    </w:p>
    <w:p w14:paraId="6F724812" w14:textId="5E920F03" w:rsidR="007945F1" w:rsidRPr="00335201" w:rsidRDefault="007945F1" w:rsidP="00560EA9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ja-JP"/>
        </w:rPr>
      </w:pPr>
    </w:p>
    <w:sectPr w:rsidR="007945F1" w:rsidRPr="00335201" w:rsidSect="007946ED">
      <w:footerReference w:type="default" r:id="rId8"/>
      <w:pgSz w:w="12240" w:h="15840"/>
      <w:pgMar w:top="1985" w:right="1701" w:bottom="1701" w:left="1701" w:header="720" w:footer="720" w:gutter="0"/>
      <w:lnNumType w:countBy="1" w:restart="continuous"/>
      <w:cols w:space="72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40546" w14:textId="77777777" w:rsidR="00D03AF5" w:rsidRDefault="00D03AF5" w:rsidP="00B649A2">
      <w:pPr>
        <w:spacing w:after="0" w:line="240" w:lineRule="auto"/>
      </w:pPr>
      <w:r>
        <w:separator/>
      </w:r>
    </w:p>
  </w:endnote>
  <w:endnote w:type="continuationSeparator" w:id="0">
    <w:p w14:paraId="6630BD27" w14:textId="77777777" w:rsidR="00D03AF5" w:rsidRDefault="00D03AF5" w:rsidP="00B64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5818441"/>
      <w:docPartObj>
        <w:docPartGallery w:val="Page Numbers (Bottom of Page)"/>
        <w:docPartUnique/>
      </w:docPartObj>
    </w:sdtPr>
    <w:sdtEndPr/>
    <w:sdtContent>
      <w:p w14:paraId="19C4E323" w14:textId="10E2D542" w:rsidR="00ED22DB" w:rsidRDefault="00ED22D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6063">
          <w:rPr>
            <w:noProof/>
            <w:lang w:val="ja-JP" w:eastAsia="ja-JP"/>
          </w:rPr>
          <w:t>4</w:t>
        </w:r>
        <w:r>
          <w:fldChar w:fldCharType="end"/>
        </w:r>
      </w:p>
    </w:sdtContent>
  </w:sdt>
  <w:p w14:paraId="44F13ABC" w14:textId="77777777" w:rsidR="00ED22DB" w:rsidRDefault="00ED22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8FB4B" w14:textId="77777777" w:rsidR="00D03AF5" w:rsidRDefault="00D03AF5" w:rsidP="00B649A2">
      <w:pPr>
        <w:spacing w:after="0" w:line="240" w:lineRule="auto"/>
      </w:pPr>
      <w:r>
        <w:separator/>
      </w:r>
    </w:p>
  </w:footnote>
  <w:footnote w:type="continuationSeparator" w:id="0">
    <w:p w14:paraId="0BAB8A77" w14:textId="77777777" w:rsidR="00D03AF5" w:rsidRDefault="00D03AF5" w:rsidP="00B64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875E0"/>
    <w:multiLevelType w:val="hybridMultilevel"/>
    <w:tmpl w:val="7C5EC016"/>
    <w:lvl w:ilvl="0" w:tplc="E0722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226B38"/>
    <w:multiLevelType w:val="hybridMultilevel"/>
    <w:tmpl w:val="2F2616BC"/>
    <w:lvl w:ilvl="0" w:tplc="8C3C77CC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B1C7D64"/>
    <w:multiLevelType w:val="hybridMultilevel"/>
    <w:tmpl w:val="6D20FF94"/>
    <w:lvl w:ilvl="0" w:tplc="EEF012F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5911C8"/>
    <w:multiLevelType w:val="hybridMultilevel"/>
    <w:tmpl w:val="9D72CAE4"/>
    <w:lvl w:ilvl="0" w:tplc="E0722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3810571"/>
    <w:multiLevelType w:val="multilevel"/>
    <w:tmpl w:val="DBF24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oNotTrackMoves/>
  <w:defaultTabStop w:val="720"/>
  <w:drawingGridHorizontalSpacing w:val="130"/>
  <w:drawingGridVertic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54DB"/>
    <w:rsid w:val="00005655"/>
    <w:rsid w:val="000123C7"/>
    <w:rsid w:val="000163E8"/>
    <w:rsid w:val="000170B4"/>
    <w:rsid w:val="00017E97"/>
    <w:rsid w:val="000204DB"/>
    <w:rsid w:val="00020882"/>
    <w:rsid w:val="00021C14"/>
    <w:rsid w:val="00022590"/>
    <w:rsid w:val="00022CA3"/>
    <w:rsid w:val="00023029"/>
    <w:rsid w:val="0002352D"/>
    <w:rsid w:val="00023A8D"/>
    <w:rsid w:val="00024FAA"/>
    <w:rsid w:val="00025AAA"/>
    <w:rsid w:val="000279F5"/>
    <w:rsid w:val="0003047B"/>
    <w:rsid w:val="000346C3"/>
    <w:rsid w:val="00040F26"/>
    <w:rsid w:val="00042545"/>
    <w:rsid w:val="000513A2"/>
    <w:rsid w:val="00054DC2"/>
    <w:rsid w:val="00060800"/>
    <w:rsid w:val="00062222"/>
    <w:rsid w:val="00064AA4"/>
    <w:rsid w:val="00065A12"/>
    <w:rsid w:val="00065A76"/>
    <w:rsid w:val="00065B3C"/>
    <w:rsid w:val="00066201"/>
    <w:rsid w:val="00067158"/>
    <w:rsid w:val="000706FF"/>
    <w:rsid w:val="000722BD"/>
    <w:rsid w:val="0007245F"/>
    <w:rsid w:val="000805B7"/>
    <w:rsid w:val="00081841"/>
    <w:rsid w:val="00083C5A"/>
    <w:rsid w:val="00087403"/>
    <w:rsid w:val="00087B3B"/>
    <w:rsid w:val="00087B3F"/>
    <w:rsid w:val="000904B7"/>
    <w:rsid w:val="00094089"/>
    <w:rsid w:val="000947FA"/>
    <w:rsid w:val="000953D1"/>
    <w:rsid w:val="00096431"/>
    <w:rsid w:val="00096637"/>
    <w:rsid w:val="00096A45"/>
    <w:rsid w:val="00096C97"/>
    <w:rsid w:val="000978FF"/>
    <w:rsid w:val="000A2ABC"/>
    <w:rsid w:val="000A5C63"/>
    <w:rsid w:val="000A6205"/>
    <w:rsid w:val="000A6736"/>
    <w:rsid w:val="000B0732"/>
    <w:rsid w:val="000B223F"/>
    <w:rsid w:val="000B2456"/>
    <w:rsid w:val="000B62CB"/>
    <w:rsid w:val="000B73A2"/>
    <w:rsid w:val="000C4ECD"/>
    <w:rsid w:val="000C6D45"/>
    <w:rsid w:val="000D4A25"/>
    <w:rsid w:val="000D7BC0"/>
    <w:rsid w:val="000E564A"/>
    <w:rsid w:val="000E5B6B"/>
    <w:rsid w:val="000E7772"/>
    <w:rsid w:val="000F0628"/>
    <w:rsid w:val="000F13FC"/>
    <w:rsid w:val="000F1D08"/>
    <w:rsid w:val="000F22A5"/>
    <w:rsid w:val="000F398F"/>
    <w:rsid w:val="000F56D3"/>
    <w:rsid w:val="000F76C6"/>
    <w:rsid w:val="00102AB2"/>
    <w:rsid w:val="0010608D"/>
    <w:rsid w:val="0010673D"/>
    <w:rsid w:val="0010765C"/>
    <w:rsid w:val="0011056A"/>
    <w:rsid w:val="001106E3"/>
    <w:rsid w:val="0011255D"/>
    <w:rsid w:val="00113111"/>
    <w:rsid w:val="00114BD7"/>
    <w:rsid w:val="00116D1B"/>
    <w:rsid w:val="00120696"/>
    <w:rsid w:val="00121026"/>
    <w:rsid w:val="00121160"/>
    <w:rsid w:val="0012282D"/>
    <w:rsid w:val="00123E1A"/>
    <w:rsid w:val="00130206"/>
    <w:rsid w:val="00130EC8"/>
    <w:rsid w:val="0013131C"/>
    <w:rsid w:val="001314E6"/>
    <w:rsid w:val="0013210F"/>
    <w:rsid w:val="0013267D"/>
    <w:rsid w:val="001340BA"/>
    <w:rsid w:val="0013435C"/>
    <w:rsid w:val="00135909"/>
    <w:rsid w:val="001367DE"/>
    <w:rsid w:val="001407B3"/>
    <w:rsid w:val="00147708"/>
    <w:rsid w:val="00152C73"/>
    <w:rsid w:val="0015374F"/>
    <w:rsid w:val="00155A10"/>
    <w:rsid w:val="00157C4E"/>
    <w:rsid w:val="00161A4E"/>
    <w:rsid w:val="00161EB7"/>
    <w:rsid w:val="00163560"/>
    <w:rsid w:val="00163813"/>
    <w:rsid w:val="00170962"/>
    <w:rsid w:val="00170EA6"/>
    <w:rsid w:val="00187E7C"/>
    <w:rsid w:val="001936D3"/>
    <w:rsid w:val="00197F1B"/>
    <w:rsid w:val="00197F9C"/>
    <w:rsid w:val="001A08AD"/>
    <w:rsid w:val="001A0DBC"/>
    <w:rsid w:val="001A1148"/>
    <w:rsid w:val="001A2344"/>
    <w:rsid w:val="001A56F1"/>
    <w:rsid w:val="001A71CE"/>
    <w:rsid w:val="001A7255"/>
    <w:rsid w:val="001A7D5F"/>
    <w:rsid w:val="001B1152"/>
    <w:rsid w:val="001B1BCC"/>
    <w:rsid w:val="001B1BE8"/>
    <w:rsid w:val="001B1CEE"/>
    <w:rsid w:val="001B40FB"/>
    <w:rsid w:val="001B47AF"/>
    <w:rsid w:val="001B6577"/>
    <w:rsid w:val="001C12BC"/>
    <w:rsid w:val="001C2743"/>
    <w:rsid w:val="001C5C5E"/>
    <w:rsid w:val="001C61F7"/>
    <w:rsid w:val="001C6865"/>
    <w:rsid w:val="001C7DDE"/>
    <w:rsid w:val="001D19B4"/>
    <w:rsid w:val="001D3702"/>
    <w:rsid w:val="001D7058"/>
    <w:rsid w:val="001E1E52"/>
    <w:rsid w:val="001E2CA9"/>
    <w:rsid w:val="001E30B4"/>
    <w:rsid w:val="001E7035"/>
    <w:rsid w:val="001F3912"/>
    <w:rsid w:val="001F6291"/>
    <w:rsid w:val="001F6D12"/>
    <w:rsid w:val="001F7019"/>
    <w:rsid w:val="00203517"/>
    <w:rsid w:val="00204455"/>
    <w:rsid w:val="00207176"/>
    <w:rsid w:val="0020746C"/>
    <w:rsid w:val="00210B22"/>
    <w:rsid w:val="00211E6B"/>
    <w:rsid w:val="0022090D"/>
    <w:rsid w:val="00223102"/>
    <w:rsid w:val="0022413D"/>
    <w:rsid w:val="00224A9E"/>
    <w:rsid w:val="00225554"/>
    <w:rsid w:val="00226186"/>
    <w:rsid w:val="0023249F"/>
    <w:rsid w:val="00233601"/>
    <w:rsid w:val="00237C19"/>
    <w:rsid w:val="002409FD"/>
    <w:rsid w:val="00240C23"/>
    <w:rsid w:val="0024139C"/>
    <w:rsid w:val="00242EAB"/>
    <w:rsid w:val="002441CD"/>
    <w:rsid w:val="00250280"/>
    <w:rsid w:val="00254BD5"/>
    <w:rsid w:val="00260F58"/>
    <w:rsid w:val="00261567"/>
    <w:rsid w:val="00262E97"/>
    <w:rsid w:val="0026381D"/>
    <w:rsid w:val="00263AF3"/>
    <w:rsid w:val="00264E5A"/>
    <w:rsid w:val="00265336"/>
    <w:rsid w:val="00266584"/>
    <w:rsid w:val="00266691"/>
    <w:rsid w:val="00266D37"/>
    <w:rsid w:val="00267700"/>
    <w:rsid w:val="00267F2D"/>
    <w:rsid w:val="00271C06"/>
    <w:rsid w:val="002725E6"/>
    <w:rsid w:val="00274AA2"/>
    <w:rsid w:val="00275499"/>
    <w:rsid w:val="00275592"/>
    <w:rsid w:val="002772F7"/>
    <w:rsid w:val="00277D4C"/>
    <w:rsid w:val="00280830"/>
    <w:rsid w:val="002813A2"/>
    <w:rsid w:val="0028548D"/>
    <w:rsid w:val="002855F4"/>
    <w:rsid w:val="00286F1C"/>
    <w:rsid w:val="00290178"/>
    <w:rsid w:val="0029269B"/>
    <w:rsid w:val="00295986"/>
    <w:rsid w:val="002A01C6"/>
    <w:rsid w:val="002A59BA"/>
    <w:rsid w:val="002A64CF"/>
    <w:rsid w:val="002A6E07"/>
    <w:rsid w:val="002B147A"/>
    <w:rsid w:val="002B1E4B"/>
    <w:rsid w:val="002B3F99"/>
    <w:rsid w:val="002B4328"/>
    <w:rsid w:val="002B498D"/>
    <w:rsid w:val="002B627D"/>
    <w:rsid w:val="002B670A"/>
    <w:rsid w:val="002B727A"/>
    <w:rsid w:val="002C092C"/>
    <w:rsid w:val="002C2B4D"/>
    <w:rsid w:val="002C3A75"/>
    <w:rsid w:val="002C521F"/>
    <w:rsid w:val="002C66D6"/>
    <w:rsid w:val="002C7451"/>
    <w:rsid w:val="002D0E6E"/>
    <w:rsid w:val="002D3F38"/>
    <w:rsid w:val="002D4CCA"/>
    <w:rsid w:val="002E14A5"/>
    <w:rsid w:val="002E3C4D"/>
    <w:rsid w:val="002E3DF1"/>
    <w:rsid w:val="002E4B3C"/>
    <w:rsid w:val="002E581F"/>
    <w:rsid w:val="002E68EE"/>
    <w:rsid w:val="002E7073"/>
    <w:rsid w:val="002F3E05"/>
    <w:rsid w:val="002F4313"/>
    <w:rsid w:val="002F60C5"/>
    <w:rsid w:val="00300279"/>
    <w:rsid w:val="0030264A"/>
    <w:rsid w:val="0030289D"/>
    <w:rsid w:val="003046C1"/>
    <w:rsid w:val="00305360"/>
    <w:rsid w:val="003055EC"/>
    <w:rsid w:val="003064E8"/>
    <w:rsid w:val="00307509"/>
    <w:rsid w:val="00310A17"/>
    <w:rsid w:val="00317C91"/>
    <w:rsid w:val="003207DB"/>
    <w:rsid w:val="0032177B"/>
    <w:rsid w:val="00322F85"/>
    <w:rsid w:val="00323E29"/>
    <w:rsid w:val="00327E38"/>
    <w:rsid w:val="00330B21"/>
    <w:rsid w:val="003335BF"/>
    <w:rsid w:val="00335201"/>
    <w:rsid w:val="00335B37"/>
    <w:rsid w:val="00340B9C"/>
    <w:rsid w:val="003410E2"/>
    <w:rsid w:val="00341E31"/>
    <w:rsid w:val="0034247B"/>
    <w:rsid w:val="00344CD2"/>
    <w:rsid w:val="003454C9"/>
    <w:rsid w:val="003458FA"/>
    <w:rsid w:val="00346340"/>
    <w:rsid w:val="0034691B"/>
    <w:rsid w:val="00350B92"/>
    <w:rsid w:val="00351545"/>
    <w:rsid w:val="00352780"/>
    <w:rsid w:val="00352B1A"/>
    <w:rsid w:val="003611DC"/>
    <w:rsid w:val="00363CFB"/>
    <w:rsid w:val="003652BB"/>
    <w:rsid w:val="00365403"/>
    <w:rsid w:val="0037416C"/>
    <w:rsid w:val="00374390"/>
    <w:rsid w:val="00374A58"/>
    <w:rsid w:val="0037528B"/>
    <w:rsid w:val="0037537E"/>
    <w:rsid w:val="003760A3"/>
    <w:rsid w:val="0038348D"/>
    <w:rsid w:val="00383B0B"/>
    <w:rsid w:val="003862E3"/>
    <w:rsid w:val="00387616"/>
    <w:rsid w:val="00390383"/>
    <w:rsid w:val="0039133B"/>
    <w:rsid w:val="00393C63"/>
    <w:rsid w:val="00394990"/>
    <w:rsid w:val="003A18ED"/>
    <w:rsid w:val="003A26F2"/>
    <w:rsid w:val="003A4255"/>
    <w:rsid w:val="003A5393"/>
    <w:rsid w:val="003A62CD"/>
    <w:rsid w:val="003A62EE"/>
    <w:rsid w:val="003B2DA8"/>
    <w:rsid w:val="003B33B4"/>
    <w:rsid w:val="003B7685"/>
    <w:rsid w:val="003C028A"/>
    <w:rsid w:val="003C13D5"/>
    <w:rsid w:val="003C24A0"/>
    <w:rsid w:val="003C4ADE"/>
    <w:rsid w:val="003C4D93"/>
    <w:rsid w:val="003C58BF"/>
    <w:rsid w:val="003C72F6"/>
    <w:rsid w:val="003D2107"/>
    <w:rsid w:val="003D3263"/>
    <w:rsid w:val="003D445B"/>
    <w:rsid w:val="003D6445"/>
    <w:rsid w:val="003D730A"/>
    <w:rsid w:val="003D7688"/>
    <w:rsid w:val="003E2309"/>
    <w:rsid w:val="003E2FEF"/>
    <w:rsid w:val="003E366E"/>
    <w:rsid w:val="003E4A6B"/>
    <w:rsid w:val="003E5F21"/>
    <w:rsid w:val="003F2097"/>
    <w:rsid w:val="003F3150"/>
    <w:rsid w:val="003F34F8"/>
    <w:rsid w:val="003F3E8D"/>
    <w:rsid w:val="003F67D1"/>
    <w:rsid w:val="003F7EC7"/>
    <w:rsid w:val="00400DE5"/>
    <w:rsid w:val="004010BE"/>
    <w:rsid w:val="00402137"/>
    <w:rsid w:val="00403C9E"/>
    <w:rsid w:val="0040672B"/>
    <w:rsid w:val="00406FAC"/>
    <w:rsid w:val="0041005C"/>
    <w:rsid w:val="004101AC"/>
    <w:rsid w:val="004117E6"/>
    <w:rsid w:val="004217E1"/>
    <w:rsid w:val="0042351A"/>
    <w:rsid w:val="00425134"/>
    <w:rsid w:val="0042733A"/>
    <w:rsid w:val="00431595"/>
    <w:rsid w:val="004316FD"/>
    <w:rsid w:val="00432111"/>
    <w:rsid w:val="004323FD"/>
    <w:rsid w:val="004343C1"/>
    <w:rsid w:val="00436624"/>
    <w:rsid w:val="00437EC7"/>
    <w:rsid w:val="004406B6"/>
    <w:rsid w:val="00440C52"/>
    <w:rsid w:val="004434AD"/>
    <w:rsid w:val="004435DD"/>
    <w:rsid w:val="00444F10"/>
    <w:rsid w:val="00444F9E"/>
    <w:rsid w:val="00451246"/>
    <w:rsid w:val="0045138C"/>
    <w:rsid w:val="00453403"/>
    <w:rsid w:val="0045486C"/>
    <w:rsid w:val="004554D7"/>
    <w:rsid w:val="00456256"/>
    <w:rsid w:val="004566DE"/>
    <w:rsid w:val="004631EF"/>
    <w:rsid w:val="00464C1B"/>
    <w:rsid w:val="0046534F"/>
    <w:rsid w:val="00465C4A"/>
    <w:rsid w:val="00467C11"/>
    <w:rsid w:val="004707C2"/>
    <w:rsid w:val="004727DB"/>
    <w:rsid w:val="0047350C"/>
    <w:rsid w:val="00473606"/>
    <w:rsid w:val="004751C1"/>
    <w:rsid w:val="00480982"/>
    <w:rsid w:val="00481B86"/>
    <w:rsid w:val="004832B0"/>
    <w:rsid w:val="00483EAF"/>
    <w:rsid w:val="00485321"/>
    <w:rsid w:val="00485B4C"/>
    <w:rsid w:val="00485EBD"/>
    <w:rsid w:val="00495A90"/>
    <w:rsid w:val="004967F3"/>
    <w:rsid w:val="00496801"/>
    <w:rsid w:val="0049694F"/>
    <w:rsid w:val="0049771D"/>
    <w:rsid w:val="004A0706"/>
    <w:rsid w:val="004A1196"/>
    <w:rsid w:val="004A2D74"/>
    <w:rsid w:val="004A36CE"/>
    <w:rsid w:val="004A3706"/>
    <w:rsid w:val="004A4D0F"/>
    <w:rsid w:val="004A58BD"/>
    <w:rsid w:val="004B016A"/>
    <w:rsid w:val="004B0BE3"/>
    <w:rsid w:val="004B2313"/>
    <w:rsid w:val="004B3085"/>
    <w:rsid w:val="004B3499"/>
    <w:rsid w:val="004B36F2"/>
    <w:rsid w:val="004B3AD0"/>
    <w:rsid w:val="004B5956"/>
    <w:rsid w:val="004C10B8"/>
    <w:rsid w:val="004C3F67"/>
    <w:rsid w:val="004C441A"/>
    <w:rsid w:val="004C46B4"/>
    <w:rsid w:val="004C5284"/>
    <w:rsid w:val="004C5985"/>
    <w:rsid w:val="004C733E"/>
    <w:rsid w:val="004C76DB"/>
    <w:rsid w:val="004D16D9"/>
    <w:rsid w:val="004D3D70"/>
    <w:rsid w:val="004D4C0C"/>
    <w:rsid w:val="004D5D76"/>
    <w:rsid w:val="004D71BF"/>
    <w:rsid w:val="004D76F3"/>
    <w:rsid w:val="004E3F7C"/>
    <w:rsid w:val="004E4C5A"/>
    <w:rsid w:val="004E733E"/>
    <w:rsid w:val="004F1367"/>
    <w:rsid w:val="004F5355"/>
    <w:rsid w:val="004F6C83"/>
    <w:rsid w:val="0050064B"/>
    <w:rsid w:val="00500FD4"/>
    <w:rsid w:val="0050124F"/>
    <w:rsid w:val="00502344"/>
    <w:rsid w:val="00502734"/>
    <w:rsid w:val="00503716"/>
    <w:rsid w:val="005057C4"/>
    <w:rsid w:val="00507596"/>
    <w:rsid w:val="00510C91"/>
    <w:rsid w:val="00514223"/>
    <w:rsid w:val="0051585B"/>
    <w:rsid w:val="00515CD3"/>
    <w:rsid w:val="0051647E"/>
    <w:rsid w:val="005211BE"/>
    <w:rsid w:val="00522A51"/>
    <w:rsid w:val="00524D57"/>
    <w:rsid w:val="0052558E"/>
    <w:rsid w:val="0052724F"/>
    <w:rsid w:val="00530ACF"/>
    <w:rsid w:val="00531E86"/>
    <w:rsid w:val="00531F44"/>
    <w:rsid w:val="0053277F"/>
    <w:rsid w:val="00534F56"/>
    <w:rsid w:val="00535F7B"/>
    <w:rsid w:val="00536438"/>
    <w:rsid w:val="0053715F"/>
    <w:rsid w:val="0054179D"/>
    <w:rsid w:val="0054590F"/>
    <w:rsid w:val="00551800"/>
    <w:rsid w:val="00551E2A"/>
    <w:rsid w:val="00552F4F"/>
    <w:rsid w:val="005549E0"/>
    <w:rsid w:val="00555287"/>
    <w:rsid w:val="005565FC"/>
    <w:rsid w:val="005601C1"/>
    <w:rsid w:val="00560EA9"/>
    <w:rsid w:val="00562EC6"/>
    <w:rsid w:val="0056623D"/>
    <w:rsid w:val="00570D43"/>
    <w:rsid w:val="00571F69"/>
    <w:rsid w:val="00572667"/>
    <w:rsid w:val="00572AD2"/>
    <w:rsid w:val="0057377A"/>
    <w:rsid w:val="00581C2E"/>
    <w:rsid w:val="00583A61"/>
    <w:rsid w:val="005840CD"/>
    <w:rsid w:val="00585D5A"/>
    <w:rsid w:val="00587AE0"/>
    <w:rsid w:val="005935F6"/>
    <w:rsid w:val="00594293"/>
    <w:rsid w:val="00594DDC"/>
    <w:rsid w:val="00597856"/>
    <w:rsid w:val="005A0208"/>
    <w:rsid w:val="005A06C2"/>
    <w:rsid w:val="005A4528"/>
    <w:rsid w:val="005A4F09"/>
    <w:rsid w:val="005A51FB"/>
    <w:rsid w:val="005A54D4"/>
    <w:rsid w:val="005B23CA"/>
    <w:rsid w:val="005B2560"/>
    <w:rsid w:val="005B34C0"/>
    <w:rsid w:val="005B4A35"/>
    <w:rsid w:val="005B65A3"/>
    <w:rsid w:val="005C446A"/>
    <w:rsid w:val="005C46D5"/>
    <w:rsid w:val="005C4AD4"/>
    <w:rsid w:val="005C654A"/>
    <w:rsid w:val="005C6F5F"/>
    <w:rsid w:val="005C7E49"/>
    <w:rsid w:val="005D0F21"/>
    <w:rsid w:val="005D24C7"/>
    <w:rsid w:val="005D2F07"/>
    <w:rsid w:val="005D3236"/>
    <w:rsid w:val="005D6439"/>
    <w:rsid w:val="005D7BB2"/>
    <w:rsid w:val="005E0B20"/>
    <w:rsid w:val="005E2AE6"/>
    <w:rsid w:val="005E2E16"/>
    <w:rsid w:val="005E3F59"/>
    <w:rsid w:val="005E4330"/>
    <w:rsid w:val="005E4407"/>
    <w:rsid w:val="005E49ED"/>
    <w:rsid w:val="005E59AD"/>
    <w:rsid w:val="005E7ADA"/>
    <w:rsid w:val="005F0440"/>
    <w:rsid w:val="005F7328"/>
    <w:rsid w:val="0060106D"/>
    <w:rsid w:val="0060136D"/>
    <w:rsid w:val="006014DB"/>
    <w:rsid w:val="00602F66"/>
    <w:rsid w:val="0060510B"/>
    <w:rsid w:val="006069ED"/>
    <w:rsid w:val="006121BB"/>
    <w:rsid w:val="00613DBD"/>
    <w:rsid w:val="00614F49"/>
    <w:rsid w:val="006153D1"/>
    <w:rsid w:val="0061672A"/>
    <w:rsid w:val="00622BB9"/>
    <w:rsid w:val="0062424E"/>
    <w:rsid w:val="0062461B"/>
    <w:rsid w:val="00624793"/>
    <w:rsid w:val="00625ABE"/>
    <w:rsid w:val="00626448"/>
    <w:rsid w:val="006270F8"/>
    <w:rsid w:val="00630DAE"/>
    <w:rsid w:val="00631384"/>
    <w:rsid w:val="006334DE"/>
    <w:rsid w:val="00633A8A"/>
    <w:rsid w:val="00634368"/>
    <w:rsid w:val="006344CC"/>
    <w:rsid w:val="006352C1"/>
    <w:rsid w:val="006355CF"/>
    <w:rsid w:val="006403AC"/>
    <w:rsid w:val="00643E80"/>
    <w:rsid w:val="00645AB2"/>
    <w:rsid w:val="006546C5"/>
    <w:rsid w:val="00654999"/>
    <w:rsid w:val="0066087E"/>
    <w:rsid w:val="0066526F"/>
    <w:rsid w:val="006653D8"/>
    <w:rsid w:val="00666E0A"/>
    <w:rsid w:val="00670136"/>
    <w:rsid w:val="006705FE"/>
    <w:rsid w:val="00674EAE"/>
    <w:rsid w:val="00676042"/>
    <w:rsid w:val="006809F6"/>
    <w:rsid w:val="006812C8"/>
    <w:rsid w:val="00681AA1"/>
    <w:rsid w:val="006821E8"/>
    <w:rsid w:val="006826E6"/>
    <w:rsid w:val="00684266"/>
    <w:rsid w:val="00685604"/>
    <w:rsid w:val="00686A76"/>
    <w:rsid w:val="0068707F"/>
    <w:rsid w:val="006873F1"/>
    <w:rsid w:val="00687B02"/>
    <w:rsid w:val="00692437"/>
    <w:rsid w:val="00693262"/>
    <w:rsid w:val="00697B63"/>
    <w:rsid w:val="006A1A6F"/>
    <w:rsid w:val="006A3BD6"/>
    <w:rsid w:val="006A4E26"/>
    <w:rsid w:val="006A54DB"/>
    <w:rsid w:val="006A7787"/>
    <w:rsid w:val="006B14AE"/>
    <w:rsid w:val="006B26C8"/>
    <w:rsid w:val="006B2C8D"/>
    <w:rsid w:val="006B4192"/>
    <w:rsid w:val="006B628B"/>
    <w:rsid w:val="006B769A"/>
    <w:rsid w:val="006C0621"/>
    <w:rsid w:val="006C18B3"/>
    <w:rsid w:val="006C2844"/>
    <w:rsid w:val="006C505C"/>
    <w:rsid w:val="006C63CA"/>
    <w:rsid w:val="006D3202"/>
    <w:rsid w:val="006D5944"/>
    <w:rsid w:val="006D69F9"/>
    <w:rsid w:val="006D72C7"/>
    <w:rsid w:val="006E03D9"/>
    <w:rsid w:val="006E32E8"/>
    <w:rsid w:val="006E34CE"/>
    <w:rsid w:val="006E60CA"/>
    <w:rsid w:val="006E6CF4"/>
    <w:rsid w:val="006F2048"/>
    <w:rsid w:val="006F2247"/>
    <w:rsid w:val="006F3566"/>
    <w:rsid w:val="006F3C22"/>
    <w:rsid w:val="006F408B"/>
    <w:rsid w:val="006F4509"/>
    <w:rsid w:val="006F706B"/>
    <w:rsid w:val="006F797A"/>
    <w:rsid w:val="00700BAD"/>
    <w:rsid w:val="0070137D"/>
    <w:rsid w:val="00703E6E"/>
    <w:rsid w:val="007074C9"/>
    <w:rsid w:val="00707B3B"/>
    <w:rsid w:val="00711C48"/>
    <w:rsid w:val="007120F9"/>
    <w:rsid w:val="007125F2"/>
    <w:rsid w:val="00714691"/>
    <w:rsid w:val="007146B0"/>
    <w:rsid w:val="00714D90"/>
    <w:rsid w:val="00715057"/>
    <w:rsid w:val="00715EC7"/>
    <w:rsid w:val="007177F5"/>
    <w:rsid w:val="00717930"/>
    <w:rsid w:val="00721CB9"/>
    <w:rsid w:val="00721EBD"/>
    <w:rsid w:val="00722289"/>
    <w:rsid w:val="00723E48"/>
    <w:rsid w:val="00724288"/>
    <w:rsid w:val="00724AA6"/>
    <w:rsid w:val="007257CC"/>
    <w:rsid w:val="00725E5C"/>
    <w:rsid w:val="00726485"/>
    <w:rsid w:val="007324E9"/>
    <w:rsid w:val="0073334A"/>
    <w:rsid w:val="0073556F"/>
    <w:rsid w:val="0073642C"/>
    <w:rsid w:val="00743959"/>
    <w:rsid w:val="007473DC"/>
    <w:rsid w:val="007504AB"/>
    <w:rsid w:val="0075069B"/>
    <w:rsid w:val="007512CF"/>
    <w:rsid w:val="00751D84"/>
    <w:rsid w:val="00752F41"/>
    <w:rsid w:val="0075339D"/>
    <w:rsid w:val="0075362F"/>
    <w:rsid w:val="00755520"/>
    <w:rsid w:val="00755D4C"/>
    <w:rsid w:val="0075639A"/>
    <w:rsid w:val="00756A44"/>
    <w:rsid w:val="007578A5"/>
    <w:rsid w:val="00757EA1"/>
    <w:rsid w:val="00757F1A"/>
    <w:rsid w:val="007621BC"/>
    <w:rsid w:val="00764722"/>
    <w:rsid w:val="00764D58"/>
    <w:rsid w:val="00765988"/>
    <w:rsid w:val="007668B1"/>
    <w:rsid w:val="007700D2"/>
    <w:rsid w:val="007741F8"/>
    <w:rsid w:val="00774D68"/>
    <w:rsid w:val="00775D58"/>
    <w:rsid w:val="00777AD3"/>
    <w:rsid w:val="007803EA"/>
    <w:rsid w:val="007808E8"/>
    <w:rsid w:val="00781A5C"/>
    <w:rsid w:val="00782BAC"/>
    <w:rsid w:val="00783003"/>
    <w:rsid w:val="007844E0"/>
    <w:rsid w:val="00786D5D"/>
    <w:rsid w:val="00787546"/>
    <w:rsid w:val="00787749"/>
    <w:rsid w:val="0079001D"/>
    <w:rsid w:val="007916BA"/>
    <w:rsid w:val="00791B9E"/>
    <w:rsid w:val="0079375B"/>
    <w:rsid w:val="00793B21"/>
    <w:rsid w:val="007945F1"/>
    <w:rsid w:val="007945FB"/>
    <w:rsid w:val="007946ED"/>
    <w:rsid w:val="00796854"/>
    <w:rsid w:val="007A02DE"/>
    <w:rsid w:val="007A066C"/>
    <w:rsid w:val="007A1A09"/>
    <w:rsid w:val="007A1ECC"/>
    <w:rsid w:val="007A280D"/>
    <w:rsid w:val="007A57B1"/>
    <w:rsid w:val="007A5E8B"/>
    <w:rsid w:val="007B022C"/>
    <w:rsid w:val="007B0E33"/>
    <w:rsid w:val="007C0629"/>
    <w:rsid w:val="007C0FC8"/>
    <w:rsid w:val="007C2040"/>
    <w:rsid w:val="007C27BD"/>
    <w:rsid w:val="007C32F7"/>
    <w:rsid w:val="007C4840"/>
    <w:rsid w:val="007C64E3"/>
    <w:rsid w:val="007C7C04"/>
    <w:rsid w:val="007D0BDE"/>
    <w:rsid w:val="007D1B88"/>
    <w:rsid w:val="007D21C2"/>
    <w:rsid w:val="007D5B3C"/>
    <w:rsid w:val="007D6630"/>
    <w:rsid w:val="007E199A"/>
    <w:rsid w:val="007E5F3A"/>
    <w:rsid w:val="007E65AC"/>
    <w:rsid w:val="007E7126"/>
    <w:rsid w:val="007F01B2"/>
    <w:rsid w:val="007F140F"/>
    <w:rsid w:val="007F2195"/>
    <w:rsid w:val="007F3709"/>
    <w:rsid w:val="007F3844"/>
    <w:rsid w:val="007F43B3"/>
    <w:rsid w:val="007F644B"/>
    <w:rsid w:val="007F65ED"/>
    <w:rsid w:val="00801D21"/>
    <w:rsid w:val="00803279"/>
    <w:rsid w:val="00803FDF"/>
    <w:rsid w:val="008043C3"/>
    <w:rsid w:val="00804647"/>
    <w:rsid w:val="00805969"/>
    <w:rsid w:val="00806878"/>
    <w:rsid w:val="00810648"/>
    <w:rsid w:val="00810D7C"/>
    <w:rsid w:val="00812CDA"/>
    <w:rsid w:val="00813FDB"/>
    <w:rsid w:val="0081413A"/>
    <w:rsid w:val="0081678D"/>
    <w:rsid w:val="00816AA9"/>
    <w:rsid w:val="00816D9E"/>
    <w:rsid w:val="00820293"/>
    <w:rsid w:val="00821AF4"/>
    <w:rsid w:val="008231E6"/>
    <w:rsid w:val="00823225"/>
    <w:rsid w:val="00824A76"/>
    <w:rsid w:val="0082623E"/>
    <w:rsid w:val="008279EA"/>
    <w:rsid w:val="00827A53"/>
    <w:rsid w:val="008309F8"/>
    <w:rsid w:val="0083366F"/>
    <w:rsid w:val="00834619"/>
    <w:rsid w:val="008355F9"/>
    <w:rsid w:val="008363DB"/>
    <w:rsid w:val="00840542"/>
    <w:rsid w:val="00840E12"/>
    <w:rsid w:val="00842576"/>
    <w:rsid w:val="00842786"/>
    <w:rsid w:val="00843ABE"/>
    <w:rsid w:val="00847215"/>
    <w:rsid w:val="00850926"/>
    <w:rsid w:val="008516AD"/>
    <w:rsid w:val="00852CC1"/>
    <w:rsid w:val="00853CEE"/>
    <w:rsid w:val="00853EF0"/>
    <w:rsid w:val="008563B7"/>
    <w:rsid w:val="00856979"/>
    <w:rsid w:val="00856DCB"/>
    <w:rsid w:val="00860427"/>
    <w:rsid w:val="00860DAD"/>
    <w:rsid w:val="00861056"/>
    <w:rsid w:val="00864379"/>
    <w:rsid w:val="008648F7"/>
    <w:rsid w:val="00864D0C"/>
    <w:rsid w:val="00866C62"/>
    <w:rsid w:val="008673C4"/>
    <w:rsid w:val="00867D41"/>
    <w:rsid w:val="0087095A"/>
    <w:rsid w:val="00871FA8"/>
    <w:rsid w:val="008725E7"/>
    <w:rsid w:val="0087285C"/>
    <w:rsid w:val="00873FB7"/>
    <w:rsid w:val="008759F8"/>
    <w:rsid w:val="00875C33"/>
    <w:rsid w:val="00877157"/>
    <w:rsid w:val="00882D7A"/>
    <w:rsid w:val="00883A2F"/>
    <w:rsid w:val="008854A1"/>
    <w:rsid w:val="00885B93"/>
    <w:rsid w:val="00893693"/>
    <w:rsid w:val="008936CE"/>
    <w:rsid w:val="00893A3F"/>
    <w:rsid w:val="00893A90"/>
    <w:rsid w:val="00893BDD"/>
    <w:rsid w:val="008941D0"/>
    <w:rsid w:val="00894E1E"/>
    <w:rsid w:val="008A2E81"/>
    <w:rsid w:val="008A657E"/>
    <w:rsid w:val="008A7F2B"/>
    <w:rsid w:val="008B2269"/>
    <w:rsid w:val="008B26C3"/>
    <w:rsid w:val="008B2B3E"/>
    <w:rsid w:val="008B778D"/>
    <w:rsid w:val="008C06C5"/>
    <w:rsid w:val="008C7712"/>
    <w:rsid w:val="008C791A"/>
    <w:rsid w:val="008D0501"/>
    <w:rsid w:val="008D0746"/>
    <w:rsid w:val="008D0D4B"/>
    <w:rsid w:val="008D1368"/>
    <w:rsid w:val="008D3FDD"/>
    <w:rsid w:val="008D43C7"/>
    <w:rsid w:val="008D61FF"/>
    <w:rsid w:val="008D6800"/>
    <w:rsid w:val="008D7758"/>
    <w:rsid w:val="008D78FE"/>
    <w:rsid w:val="008E1605"/>
    <w:rsid w:val="008E1C28"/>
    <w:rsid w:val="008E1E54"/>
    <w:rsid w:val="008E1E87"/>
    <w:rsid w:val="008E2087"/>
    <w:rsid w:val="008E2B40"/>
    <w:rsid w:val="008E5005"/>
    <w:rsid w:val="008E5DA5"/>
    <w:rsid w:val="008E696B"/>
    <w:rsid w:val="008E7468"/>
    <w:rsid w:val="008F308B"/>
    <w:rsid w:val="008F3E5A"/>
    <w:rsid w:val="008F49CE"/>
    <w:rsid w:val="008F5FC9"/>
    <w:rsid w:val="008F72CD"/>
    <w:rsid w:val="009017DA"/>
    <w:rsid w:val="009024B2"/>
    <w:rsid w:val="009043FF"/>
    <w:rsid w:val="00904740"/>
    <w:rsid w:val="00907A98"/>
    <w:rsid w:val="00911EC1"/>
    <w:rsid w:val="00914230"/>
    <w:rsid w:val="00914E57"/>
    <w:rsid w:val="00916432"/>
    <w:rsid w:val="009165F9"/>
    <w:rsid w:val="00916E94"/>
    <w:rsid w:val="00920BC3"/>
    <w:rsid w:val="0092255B"/>
    <w:rsid w:val="0092261D"/>
    <w:rsid w:val="00927061"/>
    <w:rsid w:val="00930722"/>
    <w:rsid w:val="00930E73"/>
    <w:rsid w:val="009318D6"/>
    <w:rsid w:val="00932177"/>
    <w:rsid w:val="00932EFB"/>
    <w:rsid w:val="00933B82"/>
    <w:rsid w:val="009345CA"/>
    <w:rsid w:val="009346F0"/>
    <w:rsid w:val="00934F9E"/>
    <w:rsid w:val="0093620D"/>
    <w:rsid w:val="00937D05"/>
    <w:rsid w:val="0094738B"/>
    <w:rsid w:val="00951102"/>
    <w:rsid w:val="009522EB"/>
    <w:rsid w:val="00952F74"/>
    <w:rsid w:val="00954404"/>
    <w:rsid w:val="009557AD"/>
    <w:rsid w:val="00955925"/>
    <w:rsid w:val="00957329"/>
    <w:rsid w:val="0096289D"/>
    <w:rsid w:val="00963407"/>
    <w:rsid w:val="00963FE1"/>
    <w:rsid w:val="009643BF"/>
    <w:rsid w:val="0096588F"/>
    <w:rsid w:val="00966E40"/>
    <w:rsid w:val="00971829"/>
    <w:rsid w:val="00972952"/>
    <w:rsid w:val="0097382D"/>
    <w:rsid w:val="00975F9C"/>
    <w:rsid w:val="00976376"/>
    <w:rsid w:val="00984515"/>
    <w:rsid w:val="0098492B"/>
    <w:rsid w:val="0098644D"/>
    <w:rsid w:val="009877E2"/>
    <w:rsid w:val="00990F1E"/>
    <w:rsid w:val="00991F2E"/>
    <w:rsid w:val="00993C69"/>
    <w:rsid w:val="009951E8"/>
    <w:rsid w:val="00995B1D"/>
    <w:rsid w:val="009966B0"/>
    <w:rsid w:val="00997171"/>
    <w:rsid w:val="00997B9D"/>
    <w:rsid w:val="009A06F2"/>
    <w:rsid w:val="009A1990"/>
    <w:rsid w:val="009A1FB8"/>
    <w:rsid w:val="009A2703"/>
    <w:rsid w:val="009A3E63"/>
    <w:rsid w:val="009A4E08"/>
    <w:rsid w:val="009A6841"/>
    <w:rsid w:val="009A695A"/>
    <w:rsid w:val="009B06F7"/>
    <w:rsid w:val="009B1F3E"/>
    <w:rsid w:val="009B2274"/>
    <w:rsid w:val="009B30DD"/>
    <w:rsid w:val="009B3716"/>
    <w:rsid w:val="009C0C2D"/>
    <w:rsid w:val="009C1AE8"/>
    <w:rsid w:val="009C23A4"/>
    <w:rsid w:val="009C24DC"/>
    <w:rsid w:val="009C7428"/>
    <w:rsid w:val="009D152A"/>
    <w:rsid w:val="009D3E8E"/>
    <w:rsid w:val="009D5319"/>
    <w:rsid w:val="009D6132"/>
    <w:rsid w:val="009D621B"/>
    <w:rsid w:val="009D6964"/>
    <w:rsid w:val="009E14CC"/>
    <w:rsid w:val="009E160A"/>
    <w:rsid w:val="009E4B89"/>
    <w:rsid w:val="009E5521"/>
    <w:rsid w:val="009E563D"/>
    <w:rsid w:val="009E6D26"/>
    <w:rsid w:val="009F07C3"/>
    <w:rsid w:val="009F0DA1"/>
    <w:rsid w:val="009F1227"/>
    <w:rsid w:val="009F196F"/>
    <w:rsid w:val="009F1ACF"/>
    <w:rsid w:val="009F33BC"/>
    <w:rsid w:val="00A0111D"/>
    <w:rsid w:val="00A02C7E"/>
    <w:rsid w:val="00A04D1E"/>
    <w:rsid w:val="00A05A69"/>
    <w:rsid w:val="00A05E90"/>
    <w:rsid w:val="00A07E9E"/>
    <w:rsid w:val="00A1297D"/>
    <w:rsid w:val="00A16540"/>
    <w:rsid w:val="00A2020E"/>
    <w:rsid w:val="00A2131E"/>
    <w:rsid w:val="00A22FCC"/>
    <w:rsid w:val="00A244C2"/>
    <w:rsid w:val="00A277B8"/>
    <w:rsid w:val="00A27F62"/>
    <w:rsid w:val="00A30692"/>
    <w:rsid w:val="00A30866"/>
    <w:rsid w:val="00A317B5"/>
    <w:rsid w:val="00A31972"/>
    <w:rsid w:val="00A32AA5"/>
    <w:rsid w:val="00A330F4"/>
    <w:rsid w:val="00A335E0"/>
    <w:rsid w:val="00A35835"/>
    <w:rsid w:val="00A43434"/>
    <w:rsid w:val="00A43652"/>
    <w:rsid w:val="00A446C2"/>
    <w:rsid w:val="00A45639"/>
    <w:rsid w:val="00A506BF"/>
    <w:rsid w:val="00A50D87"/>
    <w:rsid w:val="00A50F1A"/>
    <w:rsid w:val="00A51513"/>
    <w:rsid w:val="00A51E51"/>
    <w:rsid w:val="00A51F1B"/>
    <w:rsid w:val="00A551B9"/>
    <w:rsid w:val="00A61CEE"/>
    <w:rsid w:val="00A62EC3"/>
    <w:rsid w:val="00A635F7"/>
    <w:rsid w:val="00A64F83"/>
    <w:rsid w:val="00A65D3B"/>
    <w:rsid w:val="00A67262"/>
    <w:rsid w:val="00A70C41"/>
    <w:rsid w:val="00A727D3"/>
    <w:rsid w:val="00A74398"/>
    <w:rsid w:val="00A762D8"/>
    <w:rsid w:val="00A8247D"/>
    <w:rsid w:val="00A83205"/>
    <w:rsid w:val="00A8338D"/>
    <w:rsid w:val="00A84E2D"/>
    <w:rsid w:val="00A877A5"/>
    <w:rsid w:val="00A87FF6"/>
    <w:rsid w:val="00A95D4B"/>
    <w:rsid w:val="00A9763B"/>
    <w:rsid w:val="00AA23C4"/>
    <w:rsid w:val="00AA29B0"/>
    <w:rsid w:val="00AA424D"/>
    <w:rsid w:val="00AA4F02"/>
    <w:rsid w:val="00AA5A01"/>
    <w:rsid w:val="00AA6690"/>
    <w:rsid w:val="00AA69A1"/>
    <w:rsid w:val="00AA73A6"/>
    <w:rsid w:val="00AA7B98"/>
    <w:rsid w:val="00AB09BC"/>
    <w:rsid w:val="00AB112D"/>
    <w:rsid w:val="00AB1883"/>
    <w:rsid w:val="00AB1B86"/>
    <w:rsid w:val="00AB2C9C"/>
    <w:rsid w:val="00AB34EE"/>
    <w:rsid w:val="00AB4B21"/>
    <w:rsid w:val="00AC0EDA"/>
    <w:rsid w:val="00AC16F4"/>
    <w:rsid w:val="00AC2B6E"/>
    <w:rsid w:val="00AC5654"/>
    <w:rsid w:val="00AC630C"/>
    <w:rsid w:val="00AC708F"/>
    <w:rsid w:val="00AD478B"/>
    <w:rsid w:val="00AD523D"/>
    <w:rsid w:val="00AD6336"/>
    <w:rsid w:val="00AD66DF"/>
    <w:rsid w:val="00AD7240"/>
    <w:rsid w:val="00AE0F66"/>
    <w:rsid w:val="00AE2E9B"/>
    <w:rsid w:val="00AE5038"/>
    <w:rsid w:val="00AE5140"/>
    <w:rsid w:val="00AE55F8"/>
    <w:rsid w:val="00AE791D"/>
    <w:rsid w:val="00AE7B0D"/>
    <w:rsid w:val="00AF045A"/>
    <w:rsid w:val="00AF449A"/>
    <w:rsid w:val="00AF54BB"/>
    <w:rsid w:val="00AF6657"/>
    <w:rsid w:val="00AF68BA"/>
    <w:rsid w:val="00B013D9"/>
    <w:rsid w:val="00B01C8D"/>
    <w:rsid w:val="00B021F7"/>
    <w:rsid w:val="00B0275A"/>
    <w:rsid w:val="00B0625E"/>
    <w:rsid w:val="00B06AF7"/>
    <w:rsid w:val="00B06C94"/>
    <w:rsid w:val="00B10449"/>
    <w:rsid w:val="00B10CF7"/>
    <w:rsid w:val="00B10EC9"/>
    <w:rsid w:val="00B1230F"/>
    <w:rsid w:val="00B1294B"/>
    <w:rsid w:val="00B12B63"/>
    <w:rsid w:val="00B13FF8"/>
    <w:rsid w:val="00B1583D"/>
    <w:rsid w:val="00B17D9C"/>
    <w:rsid w:val="00B24127"/>
    <w:rsid w:val="00B25CA1"/>
    <w:rsid w:val="00B26C92"/>
    <w:rsid w:val="00B26CBB"/>
    <w:rsid w:val="00B31318"/>
    <w:rsid w:val="00B334DF"/>
    <w:rsid w:val="00B3577D"/>
    <w:rsid w:val="00B36DA2"/>
    <w:rsid w:val="00B42B3C"/>
    <w:rsid w:val="00B43A6F"/>
    <w:rsid w:val="00B44DA7"/>
    <w:rsid w:val="00B45521"/>
    <w:rsid w:val="00B5009C"/>
    <w:rsid w:val="00B53B46"/>
    <w:rsid w:val="00B53DEC"/>
    <w:rsid w:val="00B54EC2"/>
    <w:rsid w:val="00B56F22"/>
    <w:rsid w:val="00B61C09"/>
    <w:rsid w:val="00B649A2"/>
    <w:rsid w:val="00B6584E"/>
    <w:rsid w:val="00B66E2D"/>
    <w:rsid w:val="00B67D84"/>
    <w:rsid w:val="00B70E4B"/>
    <w:rsid w:val="00B734CA"/>
    <w:rsid w:val="00B76275"/>
    <w:rsid w:val="00B77830"/>
    <w:rsid w:val="00B81F7C"/>
    <w:rsid w:val="00B8343D"/>
    <w:rsid w:val="00B90104"/>
    <w:rsid w:val="00B94913"/>
    <w:rsid w:val="00B94A46"/>
    <w:rsid w:val="00BA3E26"/>
    <w:rsid w:val="00BA689D"/>
    <w:rsid w:val="00BA69F9"/>
    <w:rsid w:val="00BB0428"/>
    <w:rsid w:val="00BB0547"/>
    <w:rsid w:val="00BB0B71"/>
    <w:rsid w:val="00BB2B22"/>
    <w:rsid w:val="00BB3344"/>
    <w:rsid w:val="00BB5587"/>
    <w:rsid w:val="00BB6592"/>
    <w:rsid w:val="00BB7A30"/>
    <w:rsid w:val="00BC0460"/>
    <w:rsid w:val="00BC2032"/>
    <w:rsid w:val="00BC2397"/>
    <w:rsid w:val="00BC2A50"/>
    <w:rsid w:val="00BC616D"/>
    <w:rsid w:val="00BC7B1F"/>
    <w:rsid w:val="00BD0935"/>
    <w:rsid w:val="00BD2416"/>
    <w:rsid w:val="00BD274C"/>
    <w:rsid w:val="00BD2F55"/>
    <w:rsid w:val="00BD43BF"/>
    <w:rsid w:val="00BD4F52"/>
    <w:rsid w:val="00BD5014"/>
    <w:rsid w:val="00BD5F8F"/>
    <w:rsid w:val="00BD6340"/>
    <w:rsid w:val="00BD7C89"/>
    <w:rsid w:val="00BE047D"/>
    <w:rsid w:val="00BE1A24"/>
    <w:rsid w:val="00BE249E"/>
    <w:rsid w:val="00BE5763"/>
    <w:rsid w:val="00BE5B95"/>
    <w:rsid w:val="00BE739C"/>
    <w:rsid w:val="00BE7879"/>
    <w:rsid w:val="00BF02BD"/>
    <w:rsid w:val="00BF26CB"/>
    <w:rsid w:val="00BF4566"/>
    <w:rsid w:val="00C00CBB"/>
    <w:rsid w:val="00C01E74"/>
    <w:rsid w:val="00C0327A"/>
    <w:rsid w:val="00C04FB1"/>
    <w:rsid w:val="00C06AA3"/>
    <w:rsid w:val="00C115C2"/>
    <w:rsid w:val="00C141A5"/>
    <w:rsid w:val="00C17F9E"/>
    <w:rsid w:val="00C2171F"/>
    <w:rsid w:val="00C21BBF"/>
    <w:rsid w:val="00C25404"/>
    <w:rsid w:val="00C273FF"/>
    <w:rsid w:val="00C319B7"/>
    <w:rsid w:val="00C3317D"/>
    <w:rsid w:val="00C3373D"/>
    <w:rsid w:val="00C33CA4"/>
    <w:rsid w:val="00C34D6F"/>
    <w:rsid w:val="00C35413"/>
    <w:rsid w:val="00C37344"/>
    <w:rsid w:val="00C37EC9"/>
    <w:rsid w:val="00C429DD"/>
    <w:rsid w:val="00C450CA"/>
    <w:rsid w:val="00C462A0"/>
    <w:rsid w:val="00C47B54"/>
    <w:rsid w:val="00C5088F"/>
    <w:rsid w:val="00C524D1"/>
    <w:rsid w:val="00C575EC"/>
    <w:rsid w:val="00C60271"/>
    <w:rsid w:val="00C60C3A"/>
    <w:rsid w:val="00C61A71"/>
    <w:rsid w:val="00C644D3"/>
    <w:rsid w:val="00C656D7"/>
    <w:rsid w:val="00C65D18"/>
    <w:rsid w:val="00C665DE"/>
    <w:rsid w:val="00C73FE0"/>
    <w:rsid w:val="00C75A50"/>
    <w:rsid w:val="00C77666"/>
    <w:rsid w:val="00C834A5"/>
    <w:rsid w:val="00C84971"/>
    <w:rsid w:val="00C851E2"/>
    <w:rsid w:val="00C857E5"/>
    <w:rsid w:val="00C92B43"/>
    <w:rsid w:val="00C93D03"/>
    <w:rsid w:val="00C941E7"/>
    <w:rsid w:val="00C95613"/>
    <w:rsid w:val="00C97A8B"/>
    <w:rsid w:val="00CA1312"/>
    <w:rsid w:val="00CA16C2"/>
    <w:rsid w:val="00CA1DB7"/>
    <w:rsid w:val="00CA26A5"/>
    <w:rsid w:val="00CA38F1"/>
    <w:rsid w:val="00CA48E4"/>
    <w:rsid w:val="00CB174B"/>
    <w:rsid w:val="00CB42E5"/>
    <w:rsid w:val="00CB4561"/>
    <w:rsid w:val="00CB4E1A"/>
    <w:rsid w:val="00CC0A26"/>
    <w:rsid w:val="00CC45D9"/>
    <w:rsid w:val="00CC4773"/>
    <w:rsid w:val="00CC6121"/>
    <w:rsid w:val="00CC6F6E"/>
    <w:rsid w:val="00CD0120"/>
    <w:rsid w:val="00CD37D4"/>
    <w:rsid w:val="00CD3F26"/>
    <w:rsid w:val="00CD7FC5"/>
    <w:rsid w:val="00CE38AC"/>
    <w:rsid w:val="00CE57F4"/>
    <w:rsid w:val="00CE5A34"/>
    <w:rsid w:val="00CE7AA4"/>
    <w:rsid w:val="00CF029D"/>
    <w:rsid w:val="00CF0373"/>
    <w:rsid w:val="00CF0F25"/>
    <w:rsid w:val="00CF195F"/>
    <w:rsid w:val="00CF290C"/>
    <w:rsid w:val="00CF3E27"/>
    <w:rsid w:val="00CF4444"/>
    <w:rsid w:val="00CF5603"/>
    <w:rsid w:val="00CF61B1"/>
    <w:rsid w:val="00CF74FF"/>
    <w:rsid w:val="00CF79E4"/>
    <w:rsid w:val="00D00C45"/>
    <w:rsid w:val="00D03AF5"/>
    <w:rsid w:val="00D04A03"/>
    <w:rsid w:val="00D054F1"/>
    <w:rsid w:val="00D0618A"/>
    <w:rsid w:val="00D0658E"/>
    <w:rsid w:val="00D06DD4"/>
    <w:rsid w:val="00D10ADA"/>
    <w:rsid w:val="00D11329"/>
    <w:rsid w:val="00D11B72"/>
    <w:rsid w:val="00D11BFC"/>
    <w:rsid w:val="00D13BEE"/>
    <w:rsid w:val="00D146AD"/>
    <w:rsid w:val="00D20ACD"/>
    <w:rsid w:val="00D23D36"/>
    <w:rsid w:val="00D24EC1"/>
    <w:rsid w:val="00D271BC"/>
    <w:rsid w:val="00D305FC"/>
    <w:rsid w:val="00D30AB5"/>
    <w:rsid w:val="00D317F8"/>
    <w:rsid w:val="00D32643"/>
    <w:rsid w:val="00D3762D"/>
    <w:rsid w:val="00D37933"/>
    <w:rsid w:val="00D46CC9"/>
    <w:rsid w:val="00D471A8"/>
    <w:rsid w:val="00D47B4E"/>
    <w:rsid w:val="00D47D60"/>
    <w:rsid w:val="00D55186"/>
    <w:rsid w:val="00D564F9"/>
    <w:rsid w:val="00D57034"/>
    <w:rsid w:val="00D57726"/>
    <w:rsid w:val="00D57ED9"/>
    <w:rsid w:val="00D60E39"/>
    <w:rsid w:val="00D6395E"/>
    <w:rsid w:val="00D63C00"/>
    <w:rsid w:val="00D63FA4"/>
    <w:rsid w:val="00D64DC5"/>
    <w:rsid w:val="00D66E63"/>
    <w:rsid w:val="00D72E0D"/>
    <w:rsid w:val="00D7510C"/>
    <w:rsid w:val="00D77046"/>
    <w:rsid w:val="00D77CAF"/>
    <w:rsid w:val="00D81786"/>
    <w:rsid w:val="00D83634"/>
    <w:rsid w:val="00D85CBB"/>
    <w:rsid w:val="00D86460"/>
    <w:rsid w:val="00D866C8"/>
    <w:rsid w:val="00D904C2"/>
    <w:rsid w:val="00D90893"/>
    <w:rsid w:val="00D91278"/>
    <w:rsid w:val="00D91571"/>
    <w:rsid w:val="00D91AE1"/>
    <w:rsid w:val="00D935AE"/>
    <w:rsid w:val="00D945BD"/>
    <w:rsid w:val="00D94E3E"/>
    <w:rsid w:val="00D94FA7"/>
    <w:rsid w:val="00D95CB2"/>
    <w:rsid w:val="00D96A70"/>
    <w:rsid w:val="00D971C9"/>
    <w:rsid w:val="00DA0BAA"/>
    <w:rsid w:val="00DA1EEF"/>
    <w:rsid w:val="00DA29DD"/>
    <w:rsid w:val="00DB0CBB"/>
    <w:rsid w:val="00DB250C"/>
    <w:rsid w:val="00DB2730"/>
    <w:rsid w:val="00DB3268"/>
    <w:rsid w:val="00DB3C49"/>
    <w:rsid w:val="00DB45D8"/>
    <w:rsid w:val="00DB4F8A"/>
    <w:rsid w:val="00DB771C"/>
    <w:rsid w:val="00DB7842"/>
    <w:rsid w:val="00DC03A3"/>
    <w:rsid w:val="00DC0E2B"/>
    <w:rsid w:val="00DC14AD"/>
    <w:rsid w:val="00DC3CF3"/>
    <w:rsid w:val="00DC6C29"/>
    <w:rsid w:val="00DC7922"/>
    <w:rsid w:val="00DD0252"/>
    <w:rsid w:val="00DD1B02"/>
    <w:rsid w:val="00DD2541"/>
    <w:rsid w:val="00DD59C6"/>
    <w:rsid w:val="00DE3E99"/>
    <w:rsid w:val="00DE7B3A"/>
    <w:rsid w:val="00DF2A2D"/>
    <w:rsid w:val="00DF3BDA"/>
    <w:rsid w:val="00DF4D6D"/>
    <w:rsid w:val="00DF6FB6"/>
    <w:rsid w:val="00DF7342"/>
    <w:rsid w:val="00E01354"/>
    <w:rsid w:val="00E02070"/>
    <w:rsid w:val="00E044AD"/>
    <w:rsid w:val="00E0463D"/>
    <w:rsid w:val="00E1007D"/>
    <w:rsid w:val="00E1127B"/>
    <w:rsid w:val="00E11842"/>
    <w:rsid w:val="00E11C80"/>
    <w:rsid w:val="00E1273A"/>
    <w:rsid w:val="00E1280E"/>
    <w:rsid w:val="00E129DA"/>
    <w:rsid w:val="00E15A9C"/>
    <w:rsid w:val="00E16656"/>
    <w:rsid w:val="00E21271"/>
    <w:rsid w:val="00E2614C"/>
    <w:rsid w:val="00E33353"/>
    <w:rsid w:val="00E346D9"/>
    <w:rsid w:val="00E364A7"/>
    <w:rsid w:val="00E41DF2"/>
    <w:rsid w:val="00E42FB2"/>
    <w:rsid w:val="00E432C4"/>
    <w:rsid w:val="00E51ECB"/>
    <w:rsid w:val="00E5366D"/>
    <w:rsid w:val="00E5593F"/>
    <w:rsid w:val="00E6066E"/>
    <w:rsid w:val="00E61172"/>
    <w:rsid w:val="00E61E65"/>
    <w:rsid w:val="00E62EAF"/>
    <w:rsid w:val="00E638CC"/>
    <w:rsid w:val="00E65534"/>
    <w:rsid w:val="00E710FD"/>
    <w:rsid w:val="00E7202B"/>
    <w:rsid w:val="00E7274E"/>
    <w:rsid w:val="00E739CA"/>
    <w:rsid w:val="00E75EF3"/>
    <w:rsid w:val="00E76C7D"/>
    <w:rsid w:val="00E81346"/>
    <w:rsid w:val="00E81847"/>
    <w:rsid w:val="00E81B74"/>
    <w:rsid w:val="00E82658"/>
    <w:rsid w:val="00E837C1"/>
    <w:rsid w:val="00E83B77"/>
    <w:rsid w:val="00E85822"/>
    <w:rsid w:val="00E86063"/>
    <w:rsid w:val="00E86339"/>
    <w:rsid w:val="00E868AE"/>
    <w:rsid w:val="00E86BC2"/>
    <w:rsid w:val="00E8764B"/>
    <w:rsid w:val="00E94D6F"/>
    <w:rsid w:val="00EA0538"/>
    <w:rsid w:val="00EA1F2D"/>
    <w:rsid w:val="00EA3548"/>
    <w:rsid w:val="00EA6CA0"/>
    <w:rsid w:val="00EA708C"/>
    <w:rsid w:val="00EA7A86"/>
    <w:rsid w:val="00EB194C"/>
    <w:rsid w:val="00EB1A90"/>
    <w:rsid w:val="00EB4534"/>
    <w:rsid w:val="00EB6BDE"/>
    <w:rsid w:val="00EC0420"/>
    <w:rsid w:val="00EC15E3"/>
    <w:rsid w:val="00EC43FC"/>
    <w:rsid w:val="00EC6054"/>
    <w:rsid w:val="00ED22DB"/>
    <w:rsid w:val="00ED2511"/>
    <w:rsid w:val="00ED423B"/>
    <w:rsid w:val="00ED54C6"/>
    <w:rsid w:val="00EE0151"/>
    <w:rsid w:val="00EE3427"/>
    <w:rsid w:val="00EE6ACF"/>
    <w:rsid w:val="00EE785D"/>
    <w:rsid w:val="00EF30A8"/>
    <w:rsid w:val="00EF3E6C"/>
    <w:rsid w:val="00F015BE"/>
    <w:rsid w:val="00F02AA9"/>
    <w:rsid w:val="00F04F91"/>
    <w:rsid w:val="00F10694"/>
    <w:rsid w:val="00F110CB"/>
    <w:rsid w:val="00F116F6"/>
    <w:rsid w:val="00F166F3"/>
    <w:rsid w:val="00F22B32"/>
    <w:rsid w:val="00F22E3D"/>
    <w:rsid w:val="00F23766"/>
    <w:rsid w:val="00F237DE"/>
    <w:rsid w:val="00F23B49"/>
    <w:rsid w:val="00F309BD"/>
    <w:rsid w:val="00F35FE4"/>
    <w:rsid w:val="00F36C69"/>
    <w:rsid w:val="00F3718A"/>
    <w:rsid w:val="00F41640"/>
    <w:rsid w:val="00F4350B"/>
    <w:rsid w:val="00F45530"/>
    <w:rsid w:val="00F47D02"/>
    <w:rsid w:val="00F55684"/>
    <w:rsid w:val="00F56A01"/>
    <w:rsid w:val="00F57796"/>
    <w:rsid w:val="00F606B8"/>
    <w:rsid w:val="00F62B7D"/>
    <w:rsid w:val="00F63013"/>
    <w:rsid w:val="00F6516A"/>
    <w:rsid w:val="00F65947"/>
    <w:rsid w:val="00F70B0E"/>
    <w:rsid w:val="00F71C10"/>
    <w:rsid w:val="00F7265A"/>
    <w:rsid w:val="00F75B65"/>
    <w:rsid w:val="00F75FA7"/>
    <w:rsid w:val="00F76082"/>
    <w:rsid w:val="00F76256"/>
    <w:rsid w:val="00F76D9F"/>
    <w:rsid w:val="00F76F2B"/>
    <w:rsid w:val="00F7715B"/>
    <w:rsid w:val="00F77D72"/>
    <w:rsid w:val="00F807D8"/>
    <w:rsid w:val="00F81970"/>
    <w:rsid w:val="00F81A54"/>
    <w:rsid w:val="00F82108"/>
    <w:rsid w:val="00F82F21"/>
    <w:rsid w:val="00F83AB6"/>
    <w:rsid w:val="00F872BF"/>
    <w:rsid w:val="00F9516A"/>
    <w:rsid w:val="00F95D86"/>
    <w:rsid w:val="00F96E82"/>
    <w:rsid w:val="00FA2AE9"/>
    <w:rsid w:val="00FA3156"/>
    <w:rsid w:val="00FA53FF"/>
    <w:rsid w:val="00FA5B15"/>
    <w:rsid w:val="00FA6DDC"/>
    <w:rsid w:val="00FB268F"/>
    <w:rsid w:val="00FB316E"/>
    <w:rsid w:val="00FB36B7"/>
    <w:rsid w:val="00FB3E11"/>
    <w:rsid w:val="00FB3FD8"/>
    <w:rsid w:val="00FC4B37"/>
    <w:rsid w:val="00FC5421"/>
    <w:rsid w:val="00FC54D0"/>
    <w:rsid w:val="00FC6FF1"/>
    <w:rsid w:val="00FC7191"/>
    <w:rsid w:val="00FC76E8"/>
    <w:rsid w:val="00FD3B4F"/>
    <w:rsid w:val="00FD3E56"/>
    <w:rsid w:val="00FD5A24"/>
    <w:rsid w:val="00FD6BA0"/>
    <w:rsid w:val="00FE35BB"/>
    <w:rsid w:val="00FE53AB"/>
    <w:rsid w:val="00FF3FB0"/>
    <w:rsid w:val="00FF5F26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09F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9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49A2"/>
  </w:style>
  <w:style w:type="paragraph" w:styleId="a5">
    <w:name w:val="footer"/>
    <w:basedOn w:val="a"/>
    <w:link w:val="a6"/>
    <w:uiPriority w:val="99"/>
    <w:unhideWhenUsed/>
    <w:rsid w:val="00B649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49A2"/>
  </w:style>
  <w:style w:type="character" w:styleId="a7">
    <w:name w:val="line number"/>
    <w:basedOn w:val="a0"/>
    <w:uiPriority w:val="99"/>
    <w:semiHidden/>
    <w:unhideWhenUsed/>
    <w:rsid w:val="00CC0A26"/>
  </w:style>
  <w:style w:type="paragraph" w:styleId="a8">
    <w:name w:val="annotation text"/>
    <w:basedOn w:val="a"/>
    <w:link w:val="a9"/>
    <w:uiPriority w:val="99"/>
    <w:unhideWhenUsed/>
    <w:rsid w:val="007621BC"/>
  </w:style>
  <w:style w:type="character" w:customStyle="1" w:styleId="a9">
    <w:name w:val="コメント文字列 (文字)"/>
    <w:basedOn w:val="a0"/>
    <w:link w:val="a8"/>
    <w:uiPriority w:val="99"/>
    <w:rsid w:val="007621BC"/>
  </w:style>
  <w:style w:type="character" w:styleId="aa">
    <w:name w:val="annotation reference"/>
    <w:basedOn w:val="a0"/>
    <w:uiPriority w:val="99"/>
    <w:unhideWhenUsed/>
    <w:qFormat/>
    <w:rsid w:val="007621BC"/>
    <w:rPr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7621B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621BC"/>
    <w:rPr>
      <w:rFonts w:ascii="ヒラギノ角ゴ ProN W3" w:eastAsia="ヒラギノ角ゴ ProN W3"/>
      <w:sz w:val="18"/>
      <w:szCs w:val="18"/>
    </w:rPr>
  </w:style>
  <w:style w:type="character" w:styleId="ad">
    <w:name w:val="Hyperlink"/>
    <w:basedOn w:val="a0"/>
    <w:uiPriority w:val="99"/>
    <w:unhideWhenUsed/>
    <w:rsid w:val="00B01C8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14230"/>
    <w:pPr>
      <w:widowControl w:val="0"/>
      <w:spacing w:after="0" w:line="240" w:lineRule="auto"/>
      <w:jc w:val="center"/>
    </w:pPr>
    <w:rPr>
      <w:rFonts w:ascii="Calibri" w:hAnsi="Calibri" w:cs="Calibri"/>
      <w:noProof/>
      <w:kern w:val="2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914230"/>
    <w:rPr>
      <w:rFonts w:ascii="Calibri" w:hAnsi="Calibri" w:cs="Calibri"/>
      <w:noProof/>
      <w:kern w:val="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14230"/>
    <w:pPr>
      <w:widowControl w:val="0"/>
      <w:spacing w:after="0" w:line="240" w:lineRule="auto"/>
      <w:jc w:val="both"/>
    </w:pPr>
    <w:rPr>
      <w:rFonts w:ascii="Calibri" w:hAnsi="Calibri" w:cs="Calibri"/>
      <w:noProof/>
      <w:kern w:val="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914230"/>
    <w:rPr>
      <w:rFonts w:ascii="Calibri" w:hAnsi="Calibri" w:cs="Calibri"/>
      <w:noProof/>
      <w:kern w:val="2"/>
      <w:lang w:eastAsia="ja-JP"/>
    </w:rPr>
  </w:style>
  <w:style w:type="character" w:customStyle="1" w:styleId="ae">
    <w:name w:val="コメント内容 (文字)"/>
    <w:basedOn w:val="a9"/>
    <w:link w:val="af"/>
    <w:uiPriority w:val="99"/>
    <w:semiHidden/>
    <w:rsid w:val="00914230"/>
    <w:rPr>
      <w:b/>
      <w:bCs/>
      <w:kern w:val="2"/>
      <w:sz w:val="20"/>
      <w:szCs w:val="20"/>
      <w:lang w:eastAsia="ja-JP"/>
    </w:rPr>
  </w:style>
  <w:style w:type="paragraph" w:styleId="af">
    <w:name w:val="annotation subject"/>
    <w:basedOn w:val="a8"/>
    <w:next w:val="a8"/>
    <w:link w:val="ae"/>
    <w:uiPriority w:val="99"/>
    <w:semiHidden/>
    <w:unhideWhenUsed/>
    <w:rsid w:val="00914230"/>
    <w:pPr>
      <w:widowControl w:val="0"/>
      <w:spacing w:after="0" w:line="240" w:lineRule="auto"/>
      <w:jc w:val="both"/>
    </w:pPr>
    <w:rPr>
      <w:b/>
      <w:bCs/>
      <w:kern w:val="2"/>
      <w:sz w:val="20"/>
      <w:szCs w:val="20"/>
      <w:lang w:eastAsia="ja-JP"/>
    </w:rPr>
  </w:style>
  <w:style w:type="paragraph" w:styleId="af0">
    <w:name w:val="List Paragraph"/>
    <w:basedOn w:val="a"/>
    <w:uiPriority w:val="34"/>
    <w:qFormat/>
    <w:rsid w:val="008C7712"/>
    <w:pPr>
      <w:ind w:leftChars="400" w:left="840"/>
    </w:pPr>
  </w:style>
  <w:style w:type="paragraph" w:styleId="af1">
    <w:name w:val="Revision"/>
    <w:hidden/>
    <w:uiPriority w:val="99"/>
    <w:semiHidden/>
    <w:rsid w:val="00D6395E"/>
    <w:pPr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unhideWhenUsed/>
    <w:rsid w:val="008043C3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043C3"/>
    <w:rPr>
      <w:rFonts w:ascii="Courier" w:hAnsi="Courier"/>
      <w:sz w:val="20"/>
      <w:szCs w:val="20"/>
    </w:rPr>
  </w:style>
  <w:style w:type="character" w:customStyle="1" w:styleId="yiv7257352344">
    <w:name w:val="yiv7257352344"/>
    <w:basedOn w:val="a0"/>
    <w:rsid w:val="008363DB"/>
  </w:style>
  <w:style w:type="character" w:customStyle="1" w:styleId="1">
    <w:name w:val="未解決のメンション1"/>
    <w:basedOn w:val="a0"/>
    <w:uiPriority w:val="99"/>
    <w:semiHidden/>
    <w:unhideWhenUsed/>
    <w:rsid w:val="00C25404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8648F7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871FA8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F63013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63013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CE57F4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894E1E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3352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4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7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DDDDD"/>
                            <w:left w:val="single" w:sz="6" w:space="0" w:color="DDDDDD"/>
                            <w:bottom w:val="single" w:sz="2" w:space="0" w:color="DDDDDD"/>
                            <w:right w:val="single" w:sz="6" w:space="0" w:color="DDDDDD"/>
                          </w:divBdr>
                          <w:divsChild>
                            <w:div w:id="765075177">
                              <w:marLeft w:val="435"/>
                              <w:marRight w:val="360"/>
                              <w:marTop w:val="375"/>
                              <w:marBottom w:val="3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587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16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82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395001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537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111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018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4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79000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70480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73177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70601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80024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0383334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082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6917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1468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757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59435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7231023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154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281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834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2533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6485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8646784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675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044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065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86115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6458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5990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4726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2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90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5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6E7942F-BAC3-4344-8735-33FCCFFFD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2T06:49:00Z</dcterms:created>
  <dcterms:modified xsi:type="dcterms:W3CDTF">2022-11-0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e5afb5f2606b7b8ef7c98c42e990408f7d22cf0b917760e0005b654fbad1b</vt:lpwstr>
  </property>
</Properties>
</file>